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949"/>
        <w:gridCol w:w="807"/>
        <w:gridCol w:w="747"/>
        <w:gridCol w:w="760"/>
        <w:gridCol w:w="918"/>
        <w:gridCol w:w="659"/>
        <w:gridCol w:w="721"/>
        <w:gridCol w:w="789"/>
        <w:gridCol w:w="745"/>
        <w:gridCol w:w="796"/>
        <w:gridCol w:w="918"/>
        <w:gridCol w:w="659"/>
        <w:gridCol w:w="745"/>
        <w:gridCol w:w="918"/>
        <w:gridCol w:w="647"/>
      </w:tblGrid>
      <w:tr w:rsidR="00690BBC" w:rsidRPr="003020C1" w14:paraId="1F0E8F6D" w14:textId="77777777" w:rsidTr="00690BBC">
        <w:trPr>
          <w:trHeight w:val="302"/>
        </w:trPr>
        <w:tc>
          <w:tcPr>
            <w:tcW w:w="445" w:type="pct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4DBE48E" w14:textId="77777777" w:rsidR="00690BBC" w:rsidRPr="003020C1" w:rsidRDefault="00690BBC" w:rsidP="00690BBC">
            <w:pPr>
              <w:spacing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2DBECBB" w14:textId="77777777" w:rsidR="00690BBC" w:rsidRPr="003020C1" w:rsidRDefault="00690BBC" w:rsidP="00690BBC">
            <w:pPr>
              <w:spacing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  <w:gridSpan w:val="4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7A15B745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D Patients</w:t>
            </w:r>
          </w:p>
        </w:tc>
        <w:tc>
          <w:tcPr>
            <w:tcW w:w="255" w:type="pct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E24BD4A" w14:textId="77777777" w:rsidR="00690BBC" w:rsidRPr="003020C1" w:rsidRDefault="00690BBC" w:rsidP="00690BBC">
            <w:pPr>
              <w:spacing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27E9706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D74A488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88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ED8F010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37E7CEA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355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68AF472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BD0B8A4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893" w:type="pct"/>
            <w:gridSpan w:val="3"/>
            <w:tcBorders>
              <w:top w:val="double" w:sz="4" w:space="0" w:color="auto"/>
              <w:bottom w:val="double" w:sz="4" w:space="0" w:color="auto"/>
            </w:tcBorders>
          </w:tcPr>
          <w:p w14:paraId="114855C1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AD vs HC</w:t>
            </w:r>
          </w:p>
        </w:tc>
      </w:tr>
      <w:tr w:rsidR="00690BBC" w:rsidRPr="003020C1" w14:paraId="591B9E64" w14:textId="77777777" w:rsidTr="00690BBC">
        <w:trPr>
          <w:trHeight w:val="302"/>
        </w:trPr>
        <w:tc>
          <w:tcPr>
            <w:tcW w:w="445" w:type="pct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A118ED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Brain Region</w:t>
            </w:r>
          </w:p>
        </w:tc>
        <w:tc>
          <w:tcPr>
            <w:tcW w:w="367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45E4C9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Slope</w:t>
            </w:r>
          </w:p>
        </w:tc>
        <w:tc>
          <w:tcPr>
            <w:tcW w:w="601" w:type="pct"/>
            <w:gridSpan w:val="2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366BEB2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[       95% CI     </w:t>
            </w:r>
            <w:proofErr w:type="gramStart"/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  ]</w:t>
            </w:r>
            <w:proofErr w:type="gramEnd"/>
          </w:p>
        </w:tc>
        <w:tc>
          <w:tcPr>
            <w:tcW w:w="294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E9E09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P-value</w:t>
            </w:r>
          </w:p>
          <w:p w14:paraId="00F1A447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E593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B&amp;H </w:t>
            </w:r>
          </w:p>
          <w:p w14:paraId="686F1191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hreshold</w:t>
            </w:r>
          </w:p>
        </w:tc>
        <w:tc>
          <w:tcPr>
            <w:tcW w:w="255" w:type="pct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01D2D4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Reject</w:t>
            </w:r>
          </w:p>
        </w:tc>
        <w:tc>
          <w:tcPr>
            <w:tcW w:w="279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01B8C0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b/>
                <w:color w:val="000000"/>
                <w:sz w:val="16"/>
                <w:szCs w:val="16"/>
              </w:rPr>
              <w:t xml:space="preserve">Slope </w:t>
            </w:r>
          </w:p>
        </w:tc>
        <w:tc>
          <w:tcPr>
            <w:tcW w:w="593" w:type="pct"/>
            <w:gridSpan w:val="2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2197E42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[       95% CI     </w:t>
            </w:r>
            <w:proofErr w:type="gramStart"/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  ]</w:t>
            </w:r>
            <w:proofErr w:type="gramEnd"/>
          </w:p>
        </w:tc>
        <w:tc>
          <w:tcPr>
            <w:tcW w:w="308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D8205" w14:textId="77777777" w:rsidR="00690BBC" w:rsidRPr="003020C1" w:rsidRDefault="00690BBC" w:rsidP="00690BBC">
            <w:pPr>
              <w:spacing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 P-value</w:t>
            </w:r>
          </w:p>
        </w:tc>
        <w:tc>
          <w:tcPr>
            <w:tcW w:w="355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1BDB4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B&amp;H </w:t>
            </w:r>
          </w:p>
          <w:p w14:paraId="71176B98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hreshold</w:t>
            </w:r>
          </w:p>
        </w:tc>
        <w:tc>
          <w:tcPr>
            <w:tcW w:w="255" w:type="pct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8791D1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Reject</w:t>
            </w:r>
          </w:p>
        </w:tc>
        <w:tc>
          <w:tcPr>
            <w:tcW w:w="288" w:type="pct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2DF1D279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</w:p>
          <w:p w14:paraId="312433BD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355" w:type="pct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E1B3F3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B&amp;H </w:t>
            </w:r>
          </w:p>
          <w:p w14:paraId="71C14665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Threshold</w:t>
            </w:r>
          </w:p>
        </w:tc>
        <w:tc>
          <w:tcPr>
            <w:tcW w:w="250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EB677B8" w14:textId="77777777" w:rsidR="00690BBC" w:rsidRPr="003020C1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3020C1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Reject</w:t>
            </w:r>
          </w:p>
        </w:tc>
      </w:tr>
      <w:tr w:rsidR="00690BBC" w:rsidRPr="003020C1" w14:paraId="755BD5FA" w14:textId="77777777" w:rsidTr="00690BBC">
        <w:trPr>
          <w:trHeight w:val="302"/>
        </w:trPr>
        <w:tc>
          <w:tcPr>
            <w:tcW w:w="445" w:type="pct"/>
            <w:tcBorders>
              <w:top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98464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3020C1">
              <w:rPr>
                <w:sz w:val="16"/>
                <w:szCs w:val="16"/>
              </w:rPr>
              <w:t>Broca</w:t>
            </w:r>
            <w:proofErr w:type="spellEnd"/>
            <w:r w:rsidRPr="003020C1">
              <w:rPr>
                <w:sz w:val="16"/>
                <w:szCs w:val="16"/>
              </w:rPr>
              <w:t xml:space="preserve"> BA45</w:t>
            </w:r>
          </w:p>
        </w:tc>
        <w:tc>
          <w:tcPr>
            <w:tcW w:w="367" w:type="pct"/>
            <w:tcBorders>
              <w:top w:val="double" w:sz="4" w:space="0" w:color="auto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CD1DD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54.794</w:t>
            </w:r>
          </w:p>
        </w:tc>
        <w:tc>
          <w:tcPr>
            <w:tcW w:w="312" w:type="pct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FE60D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82.785</w:t>
            </w:r>
          </w:p>
        </w:tc>
        <w:tc>
          <w:tcPr>
            <w:tcW w:w="289" w:type="pct"/>
            <w:tcBorders>
              <w:top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D74BC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226.803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4DB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0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652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3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25771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Yes</w:t>
            </w:r>
          </w:p>
        </w:tc>
        <w:tc>
          <w:tcPr>
            <w:tcW w:w="279" w:type="pct"/>
            <w:tcBorders>
              <w:top w:val="double" w:sz="4" w:space="0" w:color="auto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55581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9.038</w:t>
            </w:r>
          </w:p>
        </w:tc>
        <w:tc>
          <w:tcPr>
            <w:tcW w:w="305" w:type="pct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2205F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51.026</w:t>
            </w:r>
          </w:p>
        </w:tc>
        <w:tc>
          <w:tcPr>
            <w:tcW w:w="288" w:type="pct"/>
            <w:tcBorders>
              <w:top w:val="double" w:sz="4" w:space="0" w:color="auto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4B757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12.951</w:t>
            </w:r>
          </w:p>
        </w:tc>
        <w:tc>
          <w:tcPr>
            <w:tcW w:w="308" w:type="pct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8B4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77317</w:t>
            </w:r>
          </w:p>
        </w:tc>
        <w:tc>
          <w:tcPr>
            <w:tcW w:w="355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36D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94</w:t>
            </w:r>
          </w:p>
        </w:tc>
        <w:tc>
          <w:tcPr>
            <w:tcW w:w="255" w:type="pct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38F9F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top w:val="double" w:sz="4" w:space="0" w:color="auto"/>
              <w:right w:val="nil"/>
            </w:tcBorders>
            <w:vAlign w:val="center"/>
          </w:tcPr>
          <w:p w14:paraId="2DD982B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77317</w:t>
            </w:r>
          </w:p>
        </w:tc>
        <w:tc>
          <w:tcPr>
            <w:tcW w:w="355" w:type="pct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C78A37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94</w:t>
            </w:r>
          </w:p>
        </w:tc>
        <w:tc>
          <w:tcPr>
            <w:tcW w:w="25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23BED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471B2774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2CBC4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proofErr w:type="spellStart"/>
            <w:r w:rsidRPr="003020C1">
              <w:rPr>
                <w:sz w:val="16"/>
                <w:szCs w:val="16"/>
              </w:rPr>
              <w:t>Broca</w:t>
            </w:r>
            <w:proofErr w:type="spellEnd"/>
            <w:r w:rsidRPr="003020C1">
              <w:rPr>
                <w:sz w:val="16"/>
                <w:szCs w:val="16"/>
              </w:rPr>
              <w:t xml:space="preserve"> BA44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409FC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33.160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E6BE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65.540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BEA29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200.781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1F4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05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7E8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7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E3F8A9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Yes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B4928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3.605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53BE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19.367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EB8BDA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12.156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7F3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501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439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8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E4D2E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6D7C9DB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5017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0BC857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83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B58575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75C9863B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C5633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Auditory Te3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7CC35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30.958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E086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79.050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75AC5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82.866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4E2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0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8E0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1F7F0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Yes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594ED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22.474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26E6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15.995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C1B57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71.048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667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629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44C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2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95E30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3B32620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62971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E65C2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2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E6A79A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33575231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2F76B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Amygdala CM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EA899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11.13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E809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74.387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88D79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47.891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531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324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18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31C6D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Yes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A5B3D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.432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03BF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71.431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39EAF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68.567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FD5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67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E25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10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A2172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5D5FE9D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6766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99FA4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100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523393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2451F7E5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F8FFC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Auditory Te1 1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78AD2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01.285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6F4A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53.092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03380F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49.479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00E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02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BBB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4223C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Yes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6294A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8.250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CC57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93.609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5F820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77.109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0C2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8474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2A4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45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F809B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459A5B9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84747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B9B2E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45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812624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26653D12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9FD07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Hippo CA3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0CB7D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97.874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4F0C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46.288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C67F1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49.461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DCB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0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25C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9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D68814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Yes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34801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8.230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309D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88.962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3E218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25.422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F5E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736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F33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6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D2229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7F867E0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73688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9DDE0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6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45CC7A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3DE582BC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E4B3E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PSC 2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D59E8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92.295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E4D3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2.738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5554A7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71.853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968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24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E1A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55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4D8BA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F27AF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.136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49A6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99.778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B84CD4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97.506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942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81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A6A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12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CE423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16D026F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8130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A74389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125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7AB9E5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6D3B2255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D5430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Auditory Te1 0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7A6B5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80.061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4E11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33.329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DEC0C3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26.793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8FA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1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3AC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3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1B01A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Yes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1C954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8.746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7A48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81.858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90944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99.349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616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8485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A4C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5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D2751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22E36E9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84857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16724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50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A2A8B9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17A869C5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A1135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Ch4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6F98D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77.860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75EB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47.441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08D6C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08.279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D99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0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857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91147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Yes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CB872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0.177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BCBA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38.636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9107F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38.282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1B9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925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5F8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25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50A3C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03A8963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9254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976C0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250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D17732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66F9ECBF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2EE678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PSC 1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07AD3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77.837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E0A9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25.750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3A739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29.923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5A8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37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4A4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38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0857AF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Yes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CA128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6.335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631A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56.427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1C43E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69.097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B24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840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216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4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158AE4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6221F02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84011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B0690E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41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5F3045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7DBA0FE4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CFC3A4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hOC2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535B1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77.754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9E01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20.799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476935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34.708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76D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9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364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5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8A0F2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74033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1.852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C29B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15.715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C988C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92.011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393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8202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E7E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38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43D10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7FB7BFC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82022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45306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38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45EA3A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775294AE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009B2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Auditory Te1 2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4E2F9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77.13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3B12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33.948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3113F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20.329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E36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0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0B5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3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C2B41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Yes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82B12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5.299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2781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84.297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54CA5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94.894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4A5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065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897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55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E525C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14E6CF5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0659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ADB95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55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4AC0BE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1950554C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1ED4A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Hippo EC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D0741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75.271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362E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45.881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F57CF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04.660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521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1D3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015B9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Yes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23617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.392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EA8C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42.034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07DF45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39.250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BF3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446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91D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71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7DACE0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301F07B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4461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76AB4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71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09683F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57B7C377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E5068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PSC 3a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38FCB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70.034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3690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5.371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21BB2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55.439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10F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103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1A2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12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1A6A1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64FF9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48.390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D709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87.505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C5FDB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84.284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542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475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48B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18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18A5C1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13FAD71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47527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1B2C5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18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4280869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0B331297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D2950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 xml:space="preserve">Hippo </w:t>
            </w:r>
            <w:proofErr w:type="spellStart"/>
            <w:r w:rsidRPr="003020C1">
              <w:rPr>
                <w:sz w:val="16"/>
                <w:szCs w:val="16"/>
              </w:rPr>
              <w:t>Subc</w:t>
            </w:r>
            <w:proofErr w:type="spellEnd"/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AD185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68.171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BD52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6.229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7C928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42.571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433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71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910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8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E3BEC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1A3D6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4.050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21D8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02.652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42311E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30.752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2A5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811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B19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3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A4A63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058A9CE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81140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B2E20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35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3694F2C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38771D34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5CF13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Hippo CA2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9E93F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65.247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F1B0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41.931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DDEE5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88.562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061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0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121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19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1FF57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Yes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18DE0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129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984E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56.330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3DA3F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56.588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C86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96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C05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50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2B371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47ED991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9640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116ED7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500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7A177A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5135D584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A81E4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Amygdala SF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9F0B3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49.880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F4E3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27.132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6E8AE7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72.627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935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0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C86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2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8DBCFB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Yes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BB7C9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5.111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764A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66.429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2CE272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36.207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CE3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5486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FAC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DFC39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585F582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54864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CC5203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08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171AE3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7E27B5C1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94CF8C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Hippo HATA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EFC8C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49.072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52FE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5.662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3BE66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82.483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87F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56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997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4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37A96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69895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1.612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7853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58.929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4D3D8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35.704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567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619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D47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1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140DD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4D64486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61929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395F1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1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0301FBD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598F34FC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74ABF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 xml:space="preserve">Amygdala </w:t>
            </w:r>
            <w:proofErr w:type="spellStart"/>
            <w:r w:rsidRPr="003020C1">
              <w:rPr>
                <w:sz w:val="16"/>
                <w:szCs w:val="16"/>
              </w:rPr>
              <w:t>Astr</w:t>
            </w:r>
            <w:proofErr w:type="spellEnd"/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F6276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37.282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374B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6.306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B23EF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58.258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6E8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1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56D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3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891E88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Yes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92FB2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4.133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90AA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28.440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D9ED6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36.707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484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7948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DC8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3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55E4A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2A31008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79484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EE279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31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2F72937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1970F3B6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F086B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Hippo CA1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6C9B7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33.451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9498D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21.849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BB858E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88.751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80C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2262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DFF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16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E9AFA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04072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676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38EE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95.870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DE1A0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97.222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07F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888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6A4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166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F0C71A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3B70909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8888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68064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166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9C5198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15062A1B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42524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Ch123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5B3A5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32.342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B1A6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4.528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912E6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50.157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BDD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0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0FA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6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DFFB8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Yes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C1CBB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5.010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17C5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36.963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FAB61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26.944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3AF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757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737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7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9DD5BE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1C1A759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75729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1D29A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78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FD477D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7CB2B752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88A0DE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Amygdala LB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43097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21.075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EF1D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4.331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1FEC1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46.482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104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988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A9D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10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E3925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714A7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8.593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2F95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50.884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657D3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33.698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85D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672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3B3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3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8DE0E0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29CD487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67239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360AA0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38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E66E6D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665CE1C1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2FB04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hOC1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8BB9B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0.385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0746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45.433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5F565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66.203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DC7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6986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A15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50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B9485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1956D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4.080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4A3F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29.792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AB3D16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01.632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B0E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810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B9D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33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909B5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17A331F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81001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C0ABC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333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C8A72A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739648F1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44DA3C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lastRenderedPageBreak/>
              <w:t>PSC 3b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90A3A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33.532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3AE9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42.415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DACA32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75.352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EB0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535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161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25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49C3E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EC5FE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7.239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7567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36.347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E2BF1C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50.825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8EF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188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A4B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6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E4724F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3A614CA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91885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C67C8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62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76A358E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69C98E54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793A3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Motor 4P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BB22C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36.540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1FB1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73.454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7B8B0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374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A9A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522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DC7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71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87533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902F3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25.046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0EAD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56.769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4EEE08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06.860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5B86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545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196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0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ADF8E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4731AAA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54541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76BA2A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0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574AC08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118A299D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6613B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Hippo DG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0E4BB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39.86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B59DD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76.545</w:t>
            </w:r>
          </w:p>
        </w:tc>
        <w:tc>
          <w:tcPr>
            <w:tcW w:w="289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33377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3.188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DBA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336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309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62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A832A0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AB042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5.516</w:t>
            </w:r>
          </w:p>
        </w:tc>
        <w:tc>
          <w:tcPr>
            <w:tcW w:w="3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C53A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62.259</w:t>
            </w:r>
          </w:p>
        </w:tc>
        <w:tc>
          <w:tcPr>
            <w:tcW w:w="288" w:type="pct"/>
            <w:tcBorders>
              <w:top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3B2A3BB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93.291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2A4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6933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D9FA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50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33427E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right w:val="nil"/>
            </w:tcBorders>
            <w:vAlign w:val="center"/>
          </w:tcPr>
          <w:p w14:paraId="72EBD22F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69338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EB4C49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25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6CDA660E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  <w:tr w:rsidR="00690BBC" w:rsidRPr="003020C1" w14:paraId="51A9D5CF" w14:textId="77777777" w:rsidTr="00690BBC">
        <w:trPr>
          <w:trHeight w:val="302"/>
        </w:trPr>
        <w:tc>
          <w:tcPr>
            <w:tcW w:w="445" w:type="pct"/>
            <w:tcBorders>
              <w:top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C6B2FB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Motor 4A</w:t>
            </w:r>
          </w:p>
        </w:tc>
        <w:tc>
          <w:tcPr>
            <w:tcW w:w="367" w:type="pct"/>
            <w:tcBorders>
              <w:top w:val="nil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119A54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66.867</w:t>
            </w:r>
          </w:p>
        </w:tc>
        <w:tc>
          <w:tcPr>
            <w:tcW w:w="312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5A5A4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113.169</w:t>
            </w:r>
          </w:p>
        </w:tc>
        <w:tc>
          <w:tcPr>
            <w:tcW w:w="289" w:type="pct"/>
            <w:tcBorders>
              <w:top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459CB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20.566</w:t>
            </w:r>
          </w:p>
        </w:tc>
        <w:tc>
          <w:tcPr>
            <w:tcW w:w="294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94922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956</w:t>
            </w:r>
          </w:p>
        </w:tc>
        <w:tc>
          <w:tcPr>
            <w:tcW w:w="35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7697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455</w:t>
            </w:r>
          </w:p>
        </w:tc>
        <w:tc>
          <w:tcPr>
            <w:tcW w:w="255" w:type="pct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B65C25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79" w:type="pct"/>
            <w:tcBorders>
              <w:top w:val="nil"/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FF99D5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18.739</w:t>
            </w:r>
          </w:p>
        </w:tc>
        <w:tc>
          <w:tcPr>
            <w:tcW w:w="305" w:type="pct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169971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-42.151</w:t>
            </w:r>
          </w:p>
        </w:tc>
        <w:tc>
          <w:tcPr>
            <w:tcW w:w="288" w:type="pct"/>
            <w:tcBorders>
              <w:top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097C7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79.630</w:t>
            </w:r>
          </w:p>
        </w:tc>
        <w:tc>
          <w:tcPr>
            <w:tcW w:w="308" w:type="pct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890BC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54006</w:t>
            </w:r>
          </w:p>
        </w:tc>
        <w:tc>
          <w:tcPr>
            <w:tcW w:w="35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55C47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192</w:t>
            </w:r>
          </w:p>
        </w:tc>
        <w:tc>
          <w:tcPr>
            <w:tcW w:w="255" w:type="pct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4203C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  <w:tc>
          <w:tcPr>
            <w:tcW w:w="288" w:type="pct"/>
            <w:tcBorders>
              <w:bottom w:val="double" w:sz="4" w:space="0" w:color="auto"/>
              <w:right w:val="nil"/>
            </w:tcBorders>
            <w:vAlign w:val="center"/>
          </w:tcPr>
          <w:p w14:paraId="5797F063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54006</w:t>
            </w:r>
          </w:p>
        </w:tc>
        <w:tc>
          <w:tcPr>
            <w:tcW w:w="355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EDF2E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0.00192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14:paraId="158CB288" w14:textId="77777777" w:rsidR="00690BBC" w:rsidRPr="003020C1" w:rsidRDefault="00690BBC" w:rsidP="00690BBC">
            <w:pPr>
              <w:pStyle w:val="NoSpacing"/>
              <w:rPr>
                <w:sz w:val="16"/>
                <w:szCs w:val="16"/>
              </w:rPr>
            </w:pPr>
            <w:r w:rsidRPr="003020C1">
              <w:rPr>
                <w:sz w:val="16"/>
                <w:szCs w:val="16"/>
              </w:rPr>
              <w:t>No</w:t>
            </w:r>
          </w:p>
        </w:tc>
      </w:tr>
    </w:tbl>
    <w:p w14:paraId="7B7C4E32" w14:textId="77777777" w:rsidR="00690BBC" w:rsidRPr="00746336" w:rsidRDefault="00690BBC" w:rsidP="00690BBC">
      <w:pPr>
        <w:spacing w:after="0"/>
        <w:rPr>
          <w:rFonts w:ascii="Palatino Linotype" w:hAnsi="Palatino Linotype"/>
          <w:szCs w:val="24"/>
        </w:rPr>
      </w:pPr>
      <w:r>
        <w:rPr>
          <w:rFonts w:ascii="Palatino Linotype" w:hAnsi="Palatino Linotype"/>
          <w:szCs w:val="24"/>
        </w:rPr>
        <w:t>Supplementary Table 1. Random coefficient regression slope parameter estimates for predicting the longitudinal change in MMSE (</w:t>
      </w:r>
      <w:r>
        <w:rPr>
          <w:rFonts w:ascii="Palatino Linotype" w:hAnsi="Palatino Linotype"/>
          <w:szCs w:val="24"/>
        </w:rPr>
        <w:sym w:font="Symbol" w:char="F044"/>
      </w:r>
      <w:r>
        <w:rPr>
          <w:rFonts w:ascii="Palatino Linotype" w:hAnsi="Palatino Linotype"/>
          <w:szCs w:val="24"/>
        </w:rPr>
        <w:t xml:space="preserve"> </w:t>
      </w:r>
      <w:proofErr w:type="spellStart"/>
      <w:r>
        <w:rPr>
          <w:rFonts w:ascii="Palatino Linotype" w:hAnsi="Palatino Linotype"/>
          <w:szCs w:val="24"/>
        </w:rPr>
        <w:t>MMSE</w:t>
      </w:r>
      <w:proofErr w:type="spellEnd"/>
      <w:r>
        <w:rPr>
          <w:rFonts w:ascii="Palatino Linotype" w:hAnsi="Palatino Linotype"/>
          <w:szCs w:val="24"/>
        </w:rPr>
        <w:t>) as a function of the longitudinal change in the GMD score (</w:t>
      </w:r>
      <w:r>
        <w:rPr>
          <w:rFonts w:ascii="Palatino Linotype" w:hAnsi="Palatino Linotype"/>
          <w:szCs w:val="24"/>
        </w:rPr>
        <w:sym w:font="Symbol" w:char="F044"/>
      </w:r>
      <w:r>
        <w:rPr>
          <w:rFonts w:ascii="Palatino Linotype" w:hAnsi="Palatino Linotype"/>
          <w:szCs w:val="24"/>
        </w:rPr>
        <w:t xml:space="preserve"> GMD) and subject age, where subject age was set at 70 years of age.</w:t>
      </w:r>
    </w:p>
    <w:p w14:paraId="6AD0D8DC" w14:textId="77777777" w:rsidR="00690BBC" w:rsidRDefault="00690BBC"/>
    <w:p w14:paraId="691C6422" w14:textId="77777777" w:rsidR="00690BBC" w:rsidRDefault="00690BBC"/>
    <w:tbl>
      <w:tblPr>
        <w:tblW w:w="11520" w:type="dxa"/>
        <w:tblInd w:w="-15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800"/>
        <w:gridCol w:w="2520"/>
        <w:gridCol w:w="2430"/>
        <w:gridCol w:w="1710"/>
      </w:tblGrid>
      <w:tr w:rsidR="00690BBC" w:rsidRPr="00630A1F" w14:paraId="610F2ACB" w14:textId="77777777" w:rsidTr="00690BBC">
        <w:trPr>
          <w:trHeight w:val="300"/>
        </w:trPr>
        <w:tc>
          <w:tcPr>
            <w:tcW w:w="306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3A6211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Regression Parameter </w:t>
            </w:r>
          </w:p>
        </w:tc>
        <w:tc>
          <w:tcPr>
            <w:tcW w:w="18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D0E75D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Parameter </w:t>
            </w:r>
          </w:p>
          <w:p w14:paraId="6448B5AC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Estimate </w:t>
            </w:r>
          </w:p>
        </w:tc>
        <w:tc>
          <w:tcPr>
            <w:tcW w:w="25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6E7973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Lower 95% </w:t>
            </w:r>
          </w:p>
          <w:p w14:paraId="2D36152F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L </w:t>
            </w:r>
          </w:p>
        </w:tc>
        <w:tc>
          <w:tcPr>
            <w:tcW w:w="243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ED76ED7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Upper 95% </w:t>
            </w:r>
          </w:p>
          <w:p w14:paraId="79C3DB82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L </w:t>
            </w:r>
          </w:p>
        </w:tc>
        <w:tc>
          <w:tcPr>
            <w:tcW w:w="171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9C90D46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P-value </w:t>
            </w:r>
          </w:p>
        </w:tc>
      </w:tr>
      <w:tr w:rsidR="00690BBC" w:rsidRPr="00630A1F" w14:paraId="060E65AA" w14:textId="77777777" w:rsidTr="00690BBC">
        <w:trPr>
          <w:trHeight w:val="366"/>
        </w:trPr>
        <w:tc>
          <w:tcPr>
            <w:tcW w:w="30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DE98AF6" w14:textId="77777777" w:rsidR="00690BBC" w:rsidRPr="00746336" w:rsidRDefault="00690BBC" w:rsidP="00690BBC">
            <w:pPr>
              <w:spacing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proofErr w:type="gramStart"/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Intercept  AD</w:t>
            </w:r>
            <w:proofErr w:type="gramEnd"/>
          </w:p>
        </w:tc>
        <w:tc>
          <w:tcPr>
            <w:tcW w:w="18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384B159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0.174</w:t>
            </w:r>
          </w:p>
        </w:tc>
        <w:tc>
          <w:tcPr>
            <w:tcW w:w="25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4945CBA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9.093</w:t>
            </w:r>
          </w:p>
        </w:tc>
        <w:tc>
          <w:tcPr>
            <w:tcW w:w="24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B62AA8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1.255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8F35C3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</w:p>
        </w:tc>
      </w:tr>
      <w:tr w:rsidR="00690BBC" w:rsidRPr="00630A1F" w14:paraId="3B0F9C9F" w14:textId="77777777" w:rsidTr="00690BBC">
        <w:trPr>
          <w:trHeight w:val="324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15EECEB" w14:textId="77777777" w:rsidR="00690BBC" w:rsidRPr="00746336" w:rsidRDefault="00690BBC" w:rsidP="00690BBC">
            <w:pPr>
              <w:spacing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Slope AD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1B3DC1E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-0.22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C1068B4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-0.29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C8D9A42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-0.16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F6399C9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90BBC" w:rsidRPr="00630A1F" w14:paraId="4DDE813B" w14:textId="77777777" w:rsidTr="00690B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0F8491D" w14:textId="77777777" w:rsidR="00690BBC" w:rsidRPr="00746336" w:rsidRDefault="00690BBC" w:rsidP="00690BBC">
            <w:pPr>
              <w:spacing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Intercept Healthy Control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019D712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9.36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A5C98D7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27.89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D605EFF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30.84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529563E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</w:p>
        </w:tc>
      </w:tr>
      <w:tr w:rsidR="00690BBC" w:rsidRPr="00630A1F" w14:paraId="112B5647" w14:textId="77777777" w:rsidTr="00690BBC">
        <w:trPr>
          <w:trHeight w:val="300"/>
        </w:trPr>
        <w:tc>
          <w:tcPr>
            <w:tcW w:w="30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C10A63F" w14:textId="77777777" w:rsidR="00690BBC" w:rsidRPr="00746336" w:rsidRDefault="00690BBC" w:rsidP="00690BBC">
            <w:pPr>
              <w:spacing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Slope Heathy Control</w:t>
            </w:r>
          </w:p>
        </w:tc>
        <w:tc>
          <w:tcPr>
            <w:tcW w:w="180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5C6BBB7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252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41C4CFF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24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CC2B399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470A9B5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690BBC" w:rsidRPr="00630A1F" w14:paraId="1EB2FBFF" w14:textId="77777777" w:rsidTr="00690BBC">
        <w:trPr>
          <w:trHeight w:val="300"/>
        </w:trPr>
        <w:tc>
          <w:tcPr>
            <w:tcW w:w="306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699AD3F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omparison </w:t>
            </w:r>
          </w:p>
        </w:tc>
        <w:tc>
          <w:tcPr>
            <w:tcW w:w="180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098205B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Mean </w:t>
            </w:r>
          </w:p>
          <w:p w14:paraId="371E0E10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Difference </w:t>
            </w:r>
          </w:p>
        </w:tc>
        <w:tc>
          <w:tcPr>
            <w:tcW w:w="252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70E4ED6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Lower 95% </w:t>
            </w:r>
          </w:p>
          <w:p w14:paraId="1AF3251C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L </w:t>
            </w:r>
          </w:p>
        </w:tc>
        <w:tc>
          <w:tcPr>
            <w:tcW w:w="243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CE373F1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Upper 95% </w:t>
            </w:r>
          </w:p>
          <w:p w14:paraId="3CE3DD69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CL </w:t>
            </w:r>
          </w:p>
        </w:tc>
        <w:tc>
          <w:tcPr>
            <w:tcW w:w="171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CB1DE8A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 xml:space="preserve">P-value </w:t>
            </w:r>
          </w:p>
        </w:tc>
      </w:tr>
      <w:tr w:rsidR="00690BBC" w:rsidRPr="00630A1F" w14:paraId="5FF92E8A" w14:textId="77777777" w:rsidTr="00690BBC">
        <w:trPr>
          <w:trHeight w:val="371"/>
        </w:trPr>
        <w:tc>
          <w:tcPr>
            <w:tcW w:w="30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37A3163" w14:textId="77777777" w:rsidR="00690BBC" w:rsidRPr="00746336" w:rsidRDefault="00690BBC" w:rsidP="00690BBC">
            <w:pPr>
              <w:spacing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Intercept (Healthy Control – AD)</w:t>
            </w:r>
          </w:p>
        </w:tc>
        <w:tc>
          <w:tcPr>
            <w:tcW w:w="180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1C5954F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9.194</w:t>
            </w:r>
          </w:p>
        </w:tc>
        <w:tc>
          <w:tcPr>
            <w:tcW w:w="252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3FDB237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7.367</w:t>
            </w:r>
          </w:p>
        </w:tc>
        <w:tc>
          <w:tcPr>
            <w:tcW w:w="24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6AAE2DE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11.021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4CE0DEE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90BBC" w:rsidRPr="00630A1F" w14:paraId="0B01B657" w14:textId="77777777" w:rsidTr="00690BBC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757B3E1E" w14:textId="77777777" w:rsidR="00690BBC" w:rsidRPr="00746336" w:rsidRDefault="00690BBC" w:rsidP="00690BBC">
            <w:pPr>
              <w:spacing w:after="0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Slope (Healthy Control – A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40B0AE0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6ACDE2A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0D399DF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0C2C4B9" w14:textId="77777777" w:rsidR="00690BBC" w:rsidRPr="00746336" w:rsidRDefault="00690BBC" w:rsidP="00690BBC">
            <w:pPr>
              <w:spacing w:after="0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</w:pPr>
            <w:r w:rsidRPr="00746336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5BBCE5DF" w14:textId="77777777" w:rsidR="00690BBC" w:rsidRPr="00643FF9" w:rsidRDefault="00690BBC" w:rsidP="00690BBC">
      <w:pPr>
        <w:spacing w:after="0"/>
        <w:rPr>
          <w:rFonts w:ascii="Palatino Linotype" w:hAnsi="Palatino Linotype" w:cs="Arial"/>
          <w:szCs w:val="24"/>
        </w:rPr>
      </w:pPr>
      <w:r>
        <w:rPr>
          <w:rFonts w:ascii="Palatino Linotype" w:hAnsi="Palatino Linotype" w:cs="Arial"/>
          <w:szCs w:val="24"/>
        </w:rPr>
        <w:t>Supplementary Table 2.  Random coefficient regression parameter estimates for predicting MMSE as a function of the number of months since 1</w:t>
      </w:r>
      <w:r w:rsidRPr="00643FF9">
        <w:rPr>
          <w:rFonts w:ascii="Palatino Linotype" w:hAnsi="Palatino Linotype" w:cs="Arial"/>
          <w:szCs w:val="24"/>
          <w:vertAlign w:val="superscript"/>
        </w:rPr>
        <w:t>st</w:t>
      </w:r>
      <w:r>
        <w:rPr>
          <w:rFonts w:ascii="Palatino Linotype" w:hAnsi="Palatino Linotype" w:cs="Arial"/>
          <w:szCs w:val="24"/>
        </w:rPr>
        <w:t xml:space="preserve"> MRI exam. </w:t>
      </w:r>
    </w:p>
    <w:p w14:paraId="78CB73AD" w14:textId="77777777" w:rsidR="00690BBC" w:rsidRDefault="00690BBC"/>
    <w:p w14:paraId="3021A19E" w14:textId="77777777" w:rsidR="00690BBC" w:rsidRDefault="00690BBC"/>
    <w:p w14:paraId="15420849" w14:textId="77777777" w:rsidR="00690BBC" w:rsidRDefault="00690BBC"/>
    <w:p w14:paraId="2144A2DA" w14:textId="77777777" w:rsidR="00A1770C" w:rsidRDefault="00A1770C">
      <w:r>
        <w:rPr>
          <w:noProof/>
        </w:rPr>
        <w:lastRenderedPageBreak/>
        <w:drawing>
          <wp:inline distT="0" distB="0" distL="0" distR="0" wp14:anchorId="3077D342" wp14:editId="7FF05FDE">
            <wp:extent cx="6109335" cy="4781218"/>
            <wp:effectExtent l="0" t="0" r="12065" b="0"/>
            <wp:docPr id="1" name="Picture 1" descr="/Users/JamieBlair/Desktop/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JamieBlair/Desktop/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0508" cy="480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83FDD" w14:textId="77777777" w:rsidR="00A1770C" w:rsidRDefault="00A1770C" w:rsidP="00A1770C">
      <w:pPr>
        <w:spacing w:before="0" w:after="0"/>
        <w:rPr>
          <w:rFonts w:eastAsia="Calibri" w:cs="Times New Roman"/>
          <w:szCs w:val="24"/>
        </w:rPr>
      </w:pPr>
    </w:p>
    <w:p w14:paraId="6026E3BD" w14:textId="77777777" w:rsidR="00A1770C" w:rsidRDefault="00A1770C" w:rsidP="00A1770C">
      <w:pPr>
        <w:spacing w:before="0" w:after="0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Supplementary Figure 1: </w:t>
      </w:r>
      <w:r w:rsidRPr="00AB7749">
        <w:rPr>
          <w:rFonts w:eastAsia="Calibri" w:cs="Times New Roman"/>
          <w:szCs w:val="24"/>
        </w:rPr>
        <w:t>Bland-Altman measurement agreement summaries expressed as a ratio of the 2</w:t>
      </w:r>
      <w:r w:rsidRPr="00AB7749">
        <w:rPr>
          <w:rFonts w:eastAsia="Calibri" w:cs="Times New Roman"/>
          <w:szCs w:val="24"/>
          <w:vertAlign w:val="superscript"/>
        </w:rPr>
        <w:t>nd</w:t>
      </w:r>
      <w:r w:rsidRPr="00AB7749">
        <w:rPr>
          <w:rFonts w:eastAsia="Calibri" w:cs="Times New Roman"/>
          <w:szCs w:val="24"/>
        </w:rPr>
        <w:t xml:space="preserve"> scan measurement to 1</w:t>
      </w:r>
      <w:r w:rsidRPr="00AB7749">
        <w:rPr>
          <w:rFonts w:eastAsia="Calibri" w:cs="Times New Roman"/>
          <w:szCs w:val="24"/>
          <w:vertAlign w:val="superscript"/>
        </w:rPr>
        <w:t>st</w:t>
      </w:r>
      <w:r>
        <w:rPr>
          <w:rFonts w:eastAsia="Calibri" w:cs="Times New Roman"/>
          <w:szCs w:val="24"/>
        </w:rPr>
        <w:t xml:space="preserve"> scan measurement of GMD.</w:t>
      </w:r>
      <w:r w:rsidRPr="00AB7749">
        <w:rPr>
          <w:rFonts w:eastAsia="Calibri" w:cs="Times New Roman"/>
          <w:szCs w:val="24"/>
        </w:rPr>
        <w:t xml:space="preserve"> Dots identify the ratio of geometric GMD means (i.e. 2</w:t>
      </w:r>
      <w:r w:rsidRPr="00AB7749">
        <w:rPr>
          <w:rFonts w:eastAsia="Calibri" w:cs="Times New Roman"/>
          <w:szCs w:val="24"/>
          <w:vertAlign w:val="superscript"/>
        </w:rPr>
        <w:t>nd</w:t>
      </w:r>
      <w:r w:rsidRPr="00AB7749">
        <w:rPr>
          <w:rFonts w:eastAsia="Calibri" w:cs="Times New Roman"/>
          <w:szCs w:val="24"/>
        </w:rPr>
        <w:t xml:space="preserve"> scan: 1</w:t>
      </w:r>
      <w:r w:rsidRPr="00AB7749">
        <w:rPr>
          <w:rFonts w:eastAsia="Calibri" w:cs="Times New Roman"/>
          <w:szCs w:val="24"/>
          <w:vertAlign w:val="superscript"/>
        </w:rPr>
        <w:t>st</w:t>
      </w:r>
      <w:r w:rsidRPr="00AB7749">
        <w:rPr>
          <w:rFonts w:eastAsia="Calibri" w:cs="Times New Roman"/>
          <w:szCs w:val="24"/>
        </w:rPr>
        <w:t xml:space="preserve"> scan). Vertical lines identify the range of values between the lower 95% confidence limit for the Bland-Altman lower limit of agreement, and the upper 95% confidence limit for the Bland-Altman upper limit of agreement. </w:t>
      </w:r>
    </w:p>
    <w:p w14:paraId="4EFBBD6C" w14:textId="77777777" w:rsidR="00690BBC" w:rsidRDefault="00A1770C">
      <w:bookmarkStart w:id="0" w:name="_GoBack"/>
      <w:bookmarkEnd w:id="0"/>
      <w:r>
        <w:rPr>
          <w:noProof/>
        </w:rPr>
        <w:lastRenderedPageBreak/>
        <w:drawing>
          <wp:inline distT="0" distB="0" distL="0" distR="0" wp14:anchorId="439AC022" wp14:editId="22C9B531">
            <wp:extent cx="6414135" cy="5019759"/>
            <wp:effectExtent l="0" t="0" r="12065" b="9525"/>
            <wp:docPr id="2" name="Picture 2" descr="/Users/JamieBlair/Desktop/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JamieBlair/Desktop/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1700" cy="503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ECA6D" w14:textId="77777777" w:rsidR="00A1770C" w:rsidRDefault="00A1770C" w:rsidP="00A1770C">
      <w:pPr>
        <w:spacing w:before="0" w:after="0"/>
        <w:rPr>
          <w:rFonts w:eastAsia="Calibri" w:cs="Times New Roman"/>
          <w:szCs w:val="24"/>
        </w:rPr>
      </w:pPr>
    </w:p>
    <w:p w14:paraId="28C88A8C" w14:textId="77777777" w:rsidR="00A1770C" w:rsidRPr="00A1770C" w:rsidRDefault="00A1770C" w:rsidP="00A1770C">
      <w:pPr>
        <w:spacing w:before="0" w:after="0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Supplementary Figure 2: </w:t>
      </w:r>
      <w:r w:rsidRPr="00AB7749">
        <w:rPr>
          <w:rFonts w:eastAsia="Calibri" w:cs="Times New Roman"/>
          <w:szCs w:val="24"/>
        </w:rPr>
        <w:t>Random coefficient regression slope parameter estimates for predicting the change in MMSE (</w:t>
      </w:r>
      <w:r w:rsidRPr="00AB7749">
        <w:rPr>
          <w:rFonts w:eastAsia="Calibri" w:cs="Times New Roman"/>
          <w:szCs w:val="24"/>
        </w:rPr>
        <w:sym w:font="Symbol" w:char="F044"/>
      </w:r>
      <w:r w:rsidRPr="00AB7749">
        <w:rPr>
          <w:rFonts w:eastAsia="Calibri" w:cs="Times New Roman"/>
          <w:szCs w:val="24"/>
        </w:rPr>
        <w:t xml:space="preserve"> </w:t>
      </w:r>
      <w:proofErr w:type="spellStart"/>
      <w:r w:rsidRPr="00AB7749">
        <w:rPr>
          <w:rFonts w:eastAsia="Calibri" w:cs="Times New Roman"/>
          <w:szCs w:val="24"/>
        </w:rPr>
        <w:t>MMSE</w:t>
      </w:r>
      <w:proofErr w:type="spellEnd"/>
      <w:r w:rsidRPr="00AB7749">
        <w:rPr>
          <w:rFonts w:eastAsia="Calibri" w:cs="Times New Roman"/>
          <w:szCs w:val="24"/>
        </w:rPr>
        <w:t>) as a linear function of the corresponding change in the GMD (</w:t>
      </w:r>
      <w:r w:rsidRPr="00AB7749">
        <w:rPr>
          <w:rFonts w:eastAsia="Calibri" w:cs="Times New Roman"/>
          <w:szCs w:val="24"/>
        </w:rPr>
        <w:sym w:font="Symbol" w:char="F044"/>
      </w:r>
      <w:r w:rsidRPr="00AB7749">
        <w:rPr>
          <w:rFonts w:eastAsia="Calibri" w:cs="Times New Roman"/>
          <w:szCs w:val="24"/>
        </w:rPr>
        <w:t xml:space="preserve"> </w:t>
      </w:r>
      <w:proofErr w:type="spellStart"/>
      <w:r w:rsidRPr="00AB7749">
        <w:rPr>
          <w:rFonts w:eastAsia="Calibri" w:cs="Times New Roman"/>
          <w:szCs w:val="24"/>
        </w:rPr>
        <w:t>GMD</w:t>
      </w:r>
      <w:proofErr w:type="spellEnd"/>
      <w:r w:rsidRPr="00AB7749">
        <w:rPr>
          <w:rFonts w:eastAsia="Calibri" w:cs="Times New Roman"/>
          <w:szCs w:val="24"/>
        </w:rPr>
        <w:t>) in AD patients</w:t>
      </w:r>
      <w:r>
        <w:rPr>
          <w:rFonts w:eastAsia="Calibri" w:cs="Times New Roman"/>
          <w:szCs w:val="24"/>
        </w:rPr>
        <w:t xml:space="preserve">. </w:t>
      </w:r>
      <w:r w:rsidRPr="00AB7749">
        <w:rPr>
          <w:rFonts w:eastAsia="Calibri" w:cs="Times New Roman"/>
          <w:szCs w:val="24"/>
        </w:rPr>
        <w:t>Vertical lines identify the 95% confidence interval for t</w:t>
      </w:r>
      <w:r>
        <w:rPr>
          <w:rFonts w:eastAsia="Calibri" w:cs="Times New Roman"/>
          <w:szCs w:val="24"/>
        </w:rPr>
        <w:t>he slope parameter and asterisks</w:t>
      </w:r>
      <w:r w:rsidRPr="00AB7749">
        <w:rPr>
          <w:rFonts w:eastAsia="Calibri" w:cs="Times New Roman"/>
          <w:szCs w:val="24"/>
        </w:rPr>
        <w:t xml:space="preserve"> identify </w:t>
      </w:r>
      <w:r>
        <w:rPr>
          <w:rFonts w:eastAsia="Calibri" w:cs="Times New Roman"/>
          <w:szCs w:val="24"/>
        </w:rPr>
        <w:t>rejections of the null hypothesis.</w:t>
      </w:r>
      <w:r w:rsidRPr="00AB7749">
        <w:rPr>
          <w:rFonts w:eastAsia="Calibri" w:cs="Times New Roman"/>
          <w:szCs w:val="24"/>
        </w:rPr>
        <w:t xml:space="preserve">   </w:t>
      </w:r>
    </w:p>
    <w:sectPr w:rsidR="00A1770C" w:rsidRPr="00A1770C" w:rsidSect="00690B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BBC"/>
    <w:rsid w:val="00123465"/>
    <w:rsid w:val="003726B6"/>
    <w:rsid w:val="00690BBC"/>
    <w:rsid w:val="0093457B"/>
    <w:rsid w:val="00A1770C"/>
    <w:rsid w:val="00BA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6CA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0BBC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690BBC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31</Words>
  <Characters>4173</Characters>
  <Application>Microsoft Macintosh Word</Application>
  <DocSecurity>0</DocSecurity>
  <Lines>34</Lines>
  <Paragraphs>9</Paragraphs>
  <ScaleCrop>false</ScaleCrop>
  <LinksUpToDate>false</LinksUpToDate>
  <CharactersWithSpaces>4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lair</dc:creator>
  <cp:keywords/>
  <dc:description/>
  <cp:lastModifiedBy>James Blair</cp:lastModifiedBy>
  <cp:revision>1</cp:revision>
  <dcterms:created xsi:type="dcterms:W3CDTF">2020-04-22T23:31:00Z</dcterms:created>
  <dcterms:modified xsi:type="dcterms:W3CDTF">2020-04-22T23:39:00Z</dcterms:modified>
</cp:coreProperties>
</file>